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90ED4" w14:textId="6867C963" w:rsidR="005E4BD9" w:rsidRDefault="005E4BD9" w:rsidP="005E4BD9">
      <w:pPr>
        <w:spacing w:after="120" w:line="240" w:lineRule="auto"/>
        <w:rPr>
          <w:lang w:val="en-US"/>
        </w:rPr>
      </w:pPr>
      <w:r>
        <w:rPr>
          <w:lang w:val="en-US"/>
        </w:rPr>
        <w:t>S2</w:t>
      </w:r>
      <w:r w:rsidR="00E102C0" w:rsidRPr="00E102C0">
        <w:rPr>
          <w:lang w:val="en-US"/>
        </w:rPr>
        <w:t xml:space="preserve"> </w:t>
      </w:r>
      <w:r w:rsidR="00E102C0">
        <w:rPr>
          <w:lang w:val="en-US"/>
        </w:rPr>
        <w:t>Table</w:t>
      </w:r>
      <w:r>
        <w:rPr>
          <w:lang w:val="en-US"/>
        </w:rPr>
        <w:t xml:space="preserve">. Interactions with a </w:t>
      </w:r>
      <w:r w:rsidRPr="00C31862">
        <w:rPr>
          <w:i/>
          <w:lang w:val="en-US"/>
        </w:rPr>
        <w:t>P-</w:t>
      </w:r>
      <w:r>
        <w:rPr>
          <w:lang w:val="en-US"/>
        </w:rPr>
        <w:t xml:space="preserve">value below 0.05 between body mass </w:t>
      </w:r>
      <w:bookmarkStart w:id="0" w:name="_GoBack"/>
      <w:bookmarkEnd w:id="0"/>
      <w:r>
        <w:rPr>
          <w:lang w:val="en-US"/>
        </w:rPr>
        <w:t xml:space="preserve">index and another metabolic factor at baseline, ordered by the number of times interacting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in the full population and ii) within a cohort and sex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1417"/>
        <w:gridCol w:w="1323"/>
        <w:gridCol w:w="1323"/>
        <w:gridCol w:w="1323"/>
      </w:tblGrid>
      <w:tr w:rsidR="005E4BD9" w:rsidRPr="00757209" w14:paraId="16ACA3EF" w14:textId="77777777" w:rsidTr="00BA435F">
        <w:tc>
          <w:tcPr>
            <w:tcW w:w="3681" w:type="dxa"/>
          </w:tcPr>
          <w:p w14:paraId="632AA57E" w14:textId="77777777" w:rsidR="005E4BD9" w:rsidRPr="00757209" w:rsidRDefault="005E4BD9" w:rsidP="00BA435F">
            <w:pPr>
              <w:spacing w:after="0" w:line="240" w:lineRule="auto"/>
              <w:rPr>
                <w:b/>
                <w:lang w:val="en-US"/>
              </w:rPr>
            </w:pPr>
            <w:r w:rsidRPr="00757209">
              <w:rPr>
                <w:b/>
                <w:lang w:val="en-US"/>
              </w:rPr>
              <w:t>Interacting factor - outcome</w:t>
            </w:r>
          </w:p>
        </w:tc>
        <w:tc>
          <w:tcPr>
            <w:tcW w:w="1417" w:type="dxa"/>
          </w:tcPr>
          <w:p w14:paraId="761BC1BD" w14:textId="77777777" w:rsidR="005E4BD9" w:rsidRPr="00757209" w:rsidRDefault="005E4BD9" w:rsidP="00BA435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57209">
              <w:rPr>
                <w:b/>
                <w:lang w:val="en-US"/>
              </w:rPr>
              <w:t>Baseline age</w:t>
            </w:r>
          </w:p>
        </w:tc>
        <w:tc>
          <w:tcPr>
            <w:tcW w:w="1323" w:type="dxa"/>
          </w:tcPr>
          <w:p w14:paraId="21E4703D" w14:textId="77777777" w:rsidR="005E4BD9" w:rsidRPr="00757209" w:rsidRDefault="005E4BD9" w:rsidP="00BA435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57209">
              <w:rPr>
                <w:b/>
                <w:lang w:val="en-US"/>
              </w:rPr>
              <w:t>Cohort</w:t>
            </w:r>
            <w:r>
              <w:rPr>
                <w:b/>
                <w:lang w:val="en-US"/>
              </w:rPr>
              <w:t>/-s</w:t>
            </w:r>
          </w:p>
        </w:tc>
        <w:tc>
          <w:tcPr>
            <w:tcW w:w="1323" w:type="dxa"/>
          </w:tcPr>
          <w:p w14:paraId="53B2A24F" w14:textId="77777777" w:rsidR="005E4BD9" w:rsidRPr="00757209" w:rsidRDefault="005E4BD9" w:rsidP="00BA435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57209">
              <w:rPr>
                <w:b/>
                <w:lang w:val="en-US"/>
              </w:rPr>
              <w:t>Sex</w:t>
            </w:r>
          </w:p>
        </w:tc>
        <w:tc>
          <w:tcPr>
            <w:tcW w:w="1323" w:type="dxa"/>
          </w:tcPr>
          <w:p w14:paraId="07099BDA" w14:textId="77777777" w:rsidR="005E4BD9" w:rsidRPr="00757209" w:rsidRDefault="005E4BD9" w:rsidP="00BA435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F40DF">
              <w:rPr>
                <w:b/>
                <w:i/>
                <w:lang w:val="en-US"/>
              </w:rPr>
              <w:t>P</w:t>
            </w:r>
            <w:r w:rsidRPr="00757209">
              <w:rPr>
                <w:b/>
                <w:lang w:val="en-US"/>
              </w:rPr>
              <w:t>-value</w:t>
            </w:r>
          </w:p>
        </w:tc>
      </w:tr>
      <w:tr w:rsidR="005E4BD9" w:rsidRPr="00757209" w14:paraId="7CEA7A3D" w14:textId="77777777" w:rsidTr="00BA435F">
        <w:tc>
          <w:tcPr>
            <w:tcW w:w="3681" w:type="dxa"/>
          </w:tcPr>
          <w:p w14:paraId="7819C1F7" w14:textId="77777777" w:rsidR="005E4BD9" w:rsidRPr="00757209" w:rsidRDefault="005E4BD9" w:rsidP="00BA435F">
            <w:pPr>
              <w:spacing w:after="0" w:line="240" w:lineRule="auto"/>
              <w:rPr>
                <w:lang w:val="en-US"/>
              </w:rPr>
            </w:pPr>
            <w:r w:rsidRPr="00757209">
              <w:rPr>
                <w:lang w:val="en-US"/>
              </w:rPr>
              <w:t>Triglycerides - glucose change</w:t>
            </w:r>
          </w:p>
        </w:tc>
        <w:tc>
          <w:tcPr>
            <w:tcW w:w="1417" w:type="dxa"/>
          </w:tcPr>
          <w:p w14:paraId="0F331F23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30</w:t>
            </w:r>
          </w:p>
        </w:tc>
        <w:tc>
          <w:tcPr>
            <w:tcW w:w="1323" w:type="dxa"/>
          </w:tcPr>
          <w:p w14:paraId="373E45AD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323" w:type="dxa"/>
          </w:tcPr>
          <w:p w14:paraId="6B03CE05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323" w:type="dxa"/>
          </w:tcPr>
          <w:p w14:paraId="0C037D4C" w14:textId="66249A3F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497926">
              <w:rPr>
                <w:lang w:val="en-US"/>
              </w:rPr>
              <w:t>07</w:t>
            </w:r>
          </w:p>
        </w:tc>
      </w:tr>
      <w:tr w:rsidR="005E4BD9" w:rsidRPr="00757209" w14:paraId="5673B220" w14:textId="77777777" w:rsidTr="00BA435F">
        <w:tc>
          <w:tcPr>
            <w:tcW w:w="3681" w:type="dxa"/>
          </w:tcPr>
          <w:p w14:paraId="4A6067C0" w14:textId="77777777" w:rsidR="005E4BD9" w:rsidRPr="00757209" w:rsidRDefault="005E4BD9" w:rsidP="00BA435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6F7918AC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30</w:t>
            </w:r>
          </w:p>
        </w:tc>
        <w:tc>
          <w:tcPr>
            <w:tcW w:w="1323" w:type="dxa"/>
          </w:tcPr>
          <w:p w14:paraId="13B47C38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VIP</w:t>
            </w:r>
          </w:p>
        </w:tc>
        <w:tc>
          <w:tcPr>
            <w:tcW w:w="1323" w:type="dxa"/>
          </w:tcPr>
          <w:p w14:paraId="0E0E1C08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Women</w:t>
            </w:r>
          </w:p>
        </w:tc>
        <w:tc>
          <w:tcPr>
            <w:tcW w:w="1323" w:type="dxa"/>
          </w:tcPr>
          <w:p w14:paraId="4E560E69" w14:textId="253E4F4F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0.0</w:t>
            </w:r>
            <w:r w:rsidR="00BA435F">
              <w:rPr>
                <w:lang w:val="en-US"/>
              </w:rPr>
              <w:t>3</w:t>
            </w:r>
          </w:p>
        </w:tc>
      </w:tr>
      <w:tr w:rsidR="005E4BD9" w:rsidRPr="001F5228" w14:paraId="2F6D2086" w14:textId="77777777" w:rsidTr="00BA435F">
        <w:tc>
          <w:tcPr>
            <w:tcW w:w="3681" w:type="dxa"/>
          </w:tcPr>
          <w:p w14:paraId="2F85699E" w14:textId="77777777" w:rsidR="005E4BD9" w:rsidRPr="00757209" w:rsidRDefault="005E4BD9" w:rsidP="00BA435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2C318CC5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30</w:t>
            </w:r>
          </w:p>
        </w:tc>
        <w:tc>
          <w:tcPr>
            <w:tcW w:w="1323" w:type="dxa"/>
          </w:tcPr>
          <w:p w14:paraId="03F22827" w14:textId="77777777" w:rsidR="005E4BD9" w:rsidRPr="00757209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 w:rsidRPr="00757209">
              <w:rPr>
                <w:lang w:val="en-US"/>
              </w:rPr>
              <w:t>VHM&amp;PP</w:t>
            </w:r>
          </w:p>
        </w:tc>
        <w:tc>
          <w:tcPr>
            <w:tcW w:w="1323" w:type="dxa"/>
          </w:tcPr>
          <w:p w14:paraId="7BFB17B0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6AC8ABA1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7E566B6C" w14:textId="77777777" w:rsidTr="00BA435F">
        <w:tc>
          <w:tcPr>
            <w:tcW w:w="3681" w:type="dxa"/>
          </w:tcPr>
          <w:p w14:paraId="088570DA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02470935" w14:textId="77777777" w:rsidR="005E4BD9" w:rsidRPr="001F5228" w:rsidRDefault="005E4BD9" w:rsidP="00BA435F">
            <w:pPr>
              <w:spacing w:after="0" w:line="240" w:lineRule="auto"/>
              <w:jc w:val="center"/>
            </w:pPr>
            <w:r>
              <w:t>40</w:t>
            </w:r>
          </w:p>
        </w:tc>
        <w:tc>
          <w:tcPr>
            <w:tcW w:w="1323" w:type="dxa"/>
          </w:tcPr>
          <w:p w14:paraId="7A38D798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71B3DBE7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1C081D3D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12668D04" w14:textId="77777777" w:rsidTr="00BA435F">
        <w:tc>
          <w:tcPr>
            <w:tcW w:w="3681" w:type="dxa"/>
          </w:tcPr>
          <w:p w14:paraId="54640C43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1D37544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6EA853B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4AA0C1B0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143362E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1</w:t>
            </w:r>
          </w:p>
        </w:tc>
      </w:tr>
      <w:tr w:rsidR="005E4BD9" w:rsidRPr="001F5228" w14:paraId="5ACA1EB4" w14:textId="77777777" w:rsidTr="00BA435F">
        <w:tc>
          <w:tcPr>
            <w:tcW w:w="3681" w:type="dxa"/>
          </w:tcPr>
          <w:p w14:paraId="033C9C69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4749265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5C5081F1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1795DD16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6B4F42FF" w14:textId="62755D2B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</w:t>
            </w:r>
            <w:r w:rsidR="00F3533A">
              <w:t>1</w:t>
            </w:r>
          </w:p>
        </w:tc>
      </w:tr>
      <w:tr w:rsidR="005E4BD9" w:rsidRPr="001F5228" w14:paraId="73BC1AC4" w14:textId="77777777" w:rsidTr="00BA435F">
        <w:tc>
          <w:tcPr>
            <w:tcW w:w="3681" w:type="dxa"/>
          </w:tcPr>
          <w:p w14:paraId="1708D927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497F670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379FC09F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06AD6823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4580A80F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2</w:t>
            </w:r>
          </w:p>
        </w:tc>
      </w:tr>
      <w:tr w:rsidR="00B769B3" w:rsidRPr="001F5228" w14:paraId="0BD56EAA" w14:textId="77777777" w:rsidTr="00BA435F">
        <w:tc>
          <w:tcPr>
            <w:tcW w:w="3681" w:type="dxa"/>
          </w:tcPr>
          <w:p w14:paraId="4C4B7B5B" w14:textId="77777777" w:rsidR="00B769B3" w:rsidRPr="001F5228" w:rsidRDefault="00B769B3" w:rsidP="00B769B3">
            <w:pPr>
              <w:spacing w:after="0" w:line="240" w:lineRule="auto"/>
            </w:pPr>
          </w:p>
        </w:tc>
        <w:tc>
          <w:tcPr>
            <w:tcW w:w="1417" w:type="dxa"/>
          </w:tcPr>
          <w:p w14:paraId="06C82FCC" w14:textId="2169698D" w:rsidR="00B769B3" w:rsidRPr="001F5228" w:rsidRDefault="00B769B3" w:rsidP="00B769B3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48DE6180" w14:textId="64031B44" w:rsidR="00B769B3" w:rsidRPr="001F5228" w:rsidRDefault="00B769B3" w:rsidP="00B769B3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164F54C7" w14:textId="6639DFC2" w:rsidR="00B769B3" w:rsidRPr="001F5228" w:rsidRDefault="00B769B3" w:rsidP="00B769B3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7C7411A2" w14:textId="554A106F" w:rsidR="00B769B3" w:rsidRPr="001F5228" w:rsidRDefault="00B769B3" w:rsidP="00B769B3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4A43F267" w14:textId="77777777" w:rsidTr="00BA435F">
        <w:tc>
          <w:tcPr>
            <w:tcW w:w="3681" w:type="dxa"/>
          </w:tcPr>
          <w:p w14:paraId="125BD0CF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6766558F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5BED504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A2D7AE7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7DD0B1D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2</w:t>
            </w:r>
          </w:p>
        </w:tc>
      </w:tr>
      <w:tr w:rsidR="005E4BD9" w:rsidRPr="001F5228" w14:paraId="48B1EFC5" w14:textId="77777777" w:rsidTr="00BA435F">
        <w:tc>
          <w:tcPr>
            <w:tcW w:w="3681" w:type="dxa"/>
          </w:tcPr>
          <w:p w14:paraId="7A59BE13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5FDDE9A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5F5A2E3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21ACFAA9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0418DBB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1</w:t>
            </w:r>
          </w:p>
        </w:tc>
      </w:tr>
      <w:tr w:rsidR="005E4BD9" w:rsidRPr="001F5228" w14:paraId="2C53142F" w14:textId="77777777" w:rsidTr="00BA435F">
        <w:tc>
          <w:tcPr>
            <w:tcW w:w="3681" w:type="dxa"/>
          </w:tcPr>
          <w:p w14:paraId="6D482ECE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053897A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671F0DED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2D662DA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43F1BFA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4</w:t>
            </w:r>
          </w:p>
        </w:tc>
      </w:tr>
      <w:tr w:rsidR="005E4BD9" w:rsidRPr="001F5228" w14:paraId="6C4417FE" w14:textId="77777777" w:rsidTr="00BA435F">
        <w:tc>
          <w:tcPr>
            <w:tcW w:w="3681" w:type="dxa"/>
          </w:tcPr>
          <w:p w14:paraId="0A3A1BBB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72468170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15E0A1D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65ADB48E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53F4AAA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00E8FBCE" w14:textId="77777777" w:rsidTr="00BA435F">
        <w:tc>
          <w:tcPr>
            <w:tcW w:w="3681" w:type="dxa"/>
          </w:tcPr>
          <w:p w14:paraId="0B595C1E" w14:textId="77777777" w:rsidR="005E4BD9" w:rsidRPr="001F5228" w:rsidRDefault="005E4BD9" w:rsidP="00BA435F">
            <w:pPr>
              <w:spacing w:after="0" w:line="240" w:lineRule="auto"/>
              <w:rPr>
                <w:lang w:val="en-US"/>
              </w:rPr>
            </w:pPr>
            <w:r w:rsidRPr="001F5228">
              <w:rPr>
                <w:lang w:val="en-US"/>
              </w:rPr>
              <w:t>Mid-blood pressure - glucose change</w:t>
            </w:r>
          </w:p>
        </w:tc>
        <w:tc>
          <w:tcPr>
            <w:tcW w:w="1417" w:type="dxa"/>
          </w:tcPr>
          <w:p w14:paraId="7E2FB3A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070BF5D2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70E23F58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32A50CCE" w14:textId="77777777" w:rsidR="005E4BD9" w:rsidRPr="001F5228" w:rsidRDefault="005E4BD9" w:rsidP="00BA435F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5E4BD9" w:rsidRPr="001F5228" w14:paraId="12DDBD11" w14:textId="77777777" w:rsidTr="00BA435F">
        <w:tc>
          <w:tcPr>
            <w:tcW w:w="3681" w:type="dxa"/>
          </w:tcPr>
          <w:p w14:paraId="0510AD76" w14:textId="77777777" w:rsidR="005E4BD9" w:rsidRPr="001F5228" w:rsidRDefault="005E4BD9" w:rsidP="00BA435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6BDB2E01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5280D328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3318A9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0E9F5DC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1</w:t>
            </w:r>
          </w:p>
        </w:tc>
      </w:tr>
      <w:tr w:rsidR="005E4BD9" w:rsidRPr="001F5228" w14:paraId="7319ACD8" w14:textId="77777777" w:rsidTr="00BA435F">
        <w:tc>
          <w:tcPr>
            <w:tcW w:w="3681" w:type="dxa"/>
          </w:tcPr>
          <w:p w14:paraId="5FAAEEDE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3B9AB59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3935D7E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61A93FB1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4FD43A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4</w:t>
            </w:r>
          </w:p>
        </w:tc>
      </w:tr>
      <w:tr w:rsidR="005E4BD9" w:rsidRPr="001F5228" w14:paraId="3DDC85D2" w14:textId="77777777" w:rsidTr="00BA435F">
        <w:tc>
          <w:tcPr>
            <w:tcW w:w="3681" w:type="dxa"/>
          </w:tcPr>
          <w:p w14:paraId="3B08BD60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5955DCB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4E017EAC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2A6561AE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0E6117D9" w14:textId="77777777" w:rsidR="005E4BD9" w:rsidRPr="001F5228" w:rsidRDefault="005E4BD9" w:rsidP="00BA435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5E4BD9" w:rsidRPr="001F5228" w14:paraId="5F817F28" w14:textId="77777777" w:rsidTr="00BA435F">
        <w:tc>
          <w:tcPr>
            <w:tcW w:w="3681" w:type="dxa"/>
          </w:tcPr>
          <w:p w14:paraId="5006A6A6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2A341495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2B066FA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0F5ECC7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65894DFB" w14:textId="4B8421CC" w:rsidR="005E4BD9" w:rsidRPr="001F5228" w:rsidRDefault="005E4BD9" w:rsidP="00B769B3">
            <w:pPr>
              <w:spacing w:after="0" w:line="240" w:lineRule="auto"/>
              <w:jc w:val="center"/>
            </w:pPr>
            <w:r w:rsidRPr="001F5228">
              <w:t>0.</w:t>
            </w:r>
            <w:r w:rsidR="00462530" w:rsidRPr="001F5228">
              <w:t>04</w:t>
            </w:r>
            <w:r w:rsidR="00462530">
              <w:t>6</w:t>
            </w:r>
          </w:p>
        </w:tc>
      </w:tr>
      <w:tr w:rsidR="005E4BD9" w:rsidRPr="001F5228" w14:paraId="43F97808" w14:textId="77777777" w:rsidTr="00BA435F">
        <w:tc>
          <w:tcPr>
            <w:tcW w:w="3681" w:type="dxa"/>
          </w:tcPr>
          <w:p w14:paraId="05F80DBB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18337D80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0A6264A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7BBD1E21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2139DDA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465E57D0" w14:textId="77777777" w:rsidTr="00BA435F">
        <w:tc>
          <w:tcPr>
            <w:tcW w:w="3681" w:type="dxa"/>
          </w:tcPr>
          <w:p w14:paraId="547EAA5D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1A5A9B5D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2106EFA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22242A8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6080C04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1</w:t>
            </w:r>
          </w:p>
        </w:tc>
      </w:tr>
      <w:tr w:rsidR="005E4BD9" w:rsidRPr="001F5228" w14:paraId="0D7152A0" w14:textId="77777777" w:rsidTr="00BA435F">
        <w:tc>
          <w:tcPr>
            <w:tcW w:w="3681" w:type="dxa"/>
          </w:tcPr>
          <w:p w14:paraId="2C5B9A7C" w14:textId="77777777" w:rsidR="005E4BD9" w:rsidRPr="001F5228" w:rsidRDefault="005E4BD9" w:rsidP="00BA435F">
            <w:pPr>
              <w:spacing w:after="0" w:line="240" w:lineRule="auto"/>
              <w:rPr>
                <w:lang w:val="en-US"/>
              </w:rPr>
            </w:pPr>
            <w:r w:rsidRPr="001F5228">
              <w:rPr>
                <w:lang w:val="en-US"/>
              </w:rPr>
              <w:t>Mid-blood pressure – weight change</w:t>
            </w:r>
          </w:p>
        </w:tc>
        <w:tc>
          <w:tcPr>
            <w:tcW w:w="1417" w:type="dxa"/>
          </w:tcPr>
          <w:p w14:paraId="51424B4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774FDB61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4DA01598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11693DB7" w14:textId="77777777" w:rsidR="005E4BD9" w:rsidRPr="001F5228" w:rsidRDefault="005E4BD9" w:rsidP="00BA435F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5E4BD9" w:rsidRPr="001F5228" w14:paraId="2FE80C19" w14:textId="77777777" w:rsidTr="00BA435F">
        <w:tc>
          <w:tcPr>
            <w:tcW w:w="3681" w:type="dxa"/>
          </w:tcPr>
          <w:p w14:paraId="4F7B7FFE" w14:textId="77777777" w:rsidR="005E4BD9" w:rsidRPr="001F5228" w:rsidRDefault="005E4BD9" w:rsidP="00BA435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4FEA1222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61C67A8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1657F852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47DE22C0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1F5228" w14:paraId="0FDF0C94" w14:textId="77777777" w:rsidTr="00BA435F">
        <w:tc>
          <w:tcPr>
            <w:tcW w:w="3681" w:type="dxa"/>
          </w:tcPr>
          <w:p w14:paraId="2129EB95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603F7CD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7EA5D391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AB2651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68DD60FF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4</w:t>
            </w:r>
          </w:p>
        </w:tc>
      </w:tr>
      <w:tr w:rsidR="005E4BD9" w:rsidRPr="001F5228" w14:paraId="4EC31E15" w14:textId="77777777" w:rsidTr="00BA435F">
        <w:tc>
          <w:tcPr>
            <w:tcW w:w="3681" w:type="dxa"/>
          </w:tcPr>
          <w:p w14:paraId="7AF2397E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39948BA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12BEBA0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9F333AC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42122FD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A96A94" w14:paraId="410B0573" w14:textId="77777777" w:rsidTr="00BA435F">
        <w:tc>
          <w:tcPr>
            <w:tcW w:w="3681" w:type="dxa"/>
          </w:tcPr>
          <w:p w14:paraId="2E65DB94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Cholesterol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triglyceride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14A58F57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2E78B687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67FF1C2D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>
              <w:t>Both</w:t>
            </w:r>
            <w:proofErr w:type="spellEnd"/>
          </w:p>
        </w:tc>
        <w:tc>
          <w:tcPr>
            <w:tcW w:w="1323" w:type="dxa"/>
          </w:tcPr>
          <w:p w14:paraId="40E8E0F6" w14:textId="27116D85" w:rsidR="005E4BD9" w:rsidRPr="001F5228" w:rsidRDefault="005E4BD9" w:rsidP="00B769B3">
            <w:pPr>
              <w:spacing w:after="0" w:line="240" w:lineRule="auto"/>
              <w:jc w:val="center"/>
            </w:pPr>
            <w:r>
              <w:t>0.</w:t>
            </w:r>
            <w:r w:rsidR="00462530">
              <w:t>048</w:t>
            </w:r>
          </w:p>
        </w:tc>
      </w:tr>
      <w:tr w:rsidR="005E4BD9" w:rsidRPr="00A96A94" w14:paraId="611677D0" w14:textId="77777777" w:rsidTr="00BA435F">
        <w:tc>
          <w:tcPr>
            <w:tcW w:w="3681" w:type="dxa"/>
          </w:tcPr>
          <w:p w14:paraId="5EDCDC93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5A06DE6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548ED79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06F13185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6E056C3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5</w:t>
            </w:r>
          </w:p>
        </w:tc>
      </w:tr>
      <w:tr w:rsidR="005E4BD9" w:rsidRPr="00C31862" w14:paraId="7DFDF1BE" w14:textId="77777777" w:rsidTr="00BA435F">
        <w:tc>
          <w:tcPr>
            <w:tcW w:w="3681" w:type="dxa"/>
          </w:tcPr>
          <w:p w14:paraId="35FF58FB" w14:textId="77777777" w:rsidR="005E4BD9" w:rsidRPr="00C31862" w:rsidRDefault="005E4BD9" w:rsidP="00BA435F">
            <w:pPr>
              <w:spacing w:after="0" w:line="240" w:lineRule="auto"/>
              <w:rPr>
                <w:lang w:val="en-US"/>
              </w:rPr>
            </w:pPr>
            <w:r w:rsidRPr="00C31862">
              <w:rPr>
                <w:lang w:val="en-US"/>
              </w:rPr>
              <w:t>Glucose – mid-blood pressure change</w:t>
            </w:r>
          </w:p>
        </w:tc>
        <w:tc>
          <w:tcPr>
            <w:tcW w:w="1417" w:type="dxa"/>
          </w:tcPr>
          <w:p w14:paraId="200556AC" w14:textId="77777777" w:rsidR="005E4BD9" w:rsidRPr="00C31862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23" w:type="dxa"/>
          </w:tcPr>
          <w:p w14:paraId="07DAD4E3" w14:textId="77777777" w:rsidR="005E4BD9" w:rsidRPr="00C31862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323" w:type="dxa"/>
          </w:tcPr>
          <w:p w14:paraId="7125B81E" w14:textId="77777777" w:rsidR="005E4BD9" w:rsidRPr="00C31862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  <w:tc>
          <w:tcPr>
            <w:tcW w:w="1323" w:type="dxa"/>
          </w:tcPr>
          <w:p w14:paraId="4F1544D1" w14:textId="77777777" w:rsidR="005E4BD9" w:rsidRPr="00C31862" w:rsidRDefault="005E4BD9" w:rsidP="00BA435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E4BD9" w:rsidRPr="00A96A94" w14:paraId="20F6F632" w14:textId="77777777" w:rsidTr="00BA435F">
        <w:tc>
          <w:tcPr>
            <w:tcW w:w="3681" w:type="dxa"/>
          </w:tcPr>
          <w:p w14:paraId="123014D7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Triglycerides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weight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599C37A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5910AAD5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6F76960D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367676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&lt;0.001</w:t>
            </w:r>
          </w:p>
        </w:tc>
      </w:tr>
      <w:tr w:rsidR="005E4BD9" w:rsidRPr="00A96A94" w14:paraId="2BFECAC4" w14:textId="77777777" w:rsidTr="00BA435F">
        <w:tc>
          <w:tcPr>
            <w:tcW w:w="3681" w:type="dxa"/>
          </w:tcPr>
          <w:p w14:paraId="3D4FA7D8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33E6CE7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388C035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6E685B4B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4834BC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9</w:t>
            </w:r>
          </w:p>
        </w:tc>
      </w:tr>
      <w:tr w:rsidR="005E4BD9" w:rsidRPr="00A96A94" w14:paraId="24695BD8" w14:textId="77777777" w:rsidTr="00BA435F">
        <w:tc>
          <w:tcPr>
            <w:tcW w:w="3681" w:type="dxa"/>
          </w:tcPr>
          <w:p w14:paraId="68B580E4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161E93C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2E190BA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11E1840D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1393B3E7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3</w:t>
            </w:r>
          </w:p>
        </w:tc>
      </w:tr>
      <w:tr w:rsidR="005E4BD9" w:rsidRPr="001F773A" w14:paraId="49B4FB4F" w14:textId="77777777" w:rsidTr="00BA435F">
        <w:tc>
          <w:tcPr>
            <w:tcW w:w="3681" w:type="dxa"/>
          </w:tcPr>
          <w:p w14:paraId="78F52669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Glucose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cholesterol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6FCF8C2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084046F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24EFAF1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Men</w:t>
            </w:r>
          </w:p>
        </w:tc>
        <w:tc>
          <w:tcPr>
            <w:tcW w:w="1323" w:type="dxa"/>
          </w:tcPr>
          <w:p w14:paraId="1A1C45F8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4</w:t>
            </w:r>
          </w:p>
        </w:tc>
      </w:tr>
      <w:tr w:rsidR="005E4BD9" w:rsidRPr="00A96A94" w14:paraId="65F68EC2" w14:textId="77777777" w:rsidTr="00BA435F">
        <w:tc>
          <w:tcPr>
            <w:tcW w:w="3681" w:type="dxa"/>
          </w:tcPr>
          <w:p w14:paraId="3F19D2BA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5CB5F8E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4C1B36EC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4B16D69F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4634784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5</w:t>
            </w:r>
          </w:p>
        </w:tc>
      </w:tr>
      <w:tr w:rsidR="005E4BD9" w:rsidRPr="00A96A94" w14:paraId="4DCAAF0B" w14:textId="77777777" w:rsidTr="00BA435F">
        <w:tc>
          <w:tcPr>
            <w:tcW w:w="3681" w:type="dxa"/>
          </w:tcPr>
          <w:p w14:paraId="3ECFA24F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Glucose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weight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3E9297E0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18D94AC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6316D5C3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7E138462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4</w:t>
            </w:r>
          </w:p>
        </w:tc>
      </w:tr>
      <w:tr w:rsidR="005E4BD9" w:rsidRPr="00A96A94" w14:paraId="12494171" w14:textId="77777777" w:rsidTr="00BA435F">
        <w:tc>
          <w:tcPr>
            <w:tcW w:w="3681" w:type="dxa"/>
          </w:tcPr>
          <w:p w14:paraId="73AA142E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5ED52B16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32E2C6EE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40F66D6E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48D0EE0D" w14:textId="62A35C0F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4</w:t>
            </w:r>
            <w:r w:rsidR="00B769B3">
              <w:t>5</w:t>
            </w:r>
          </w:p>
        </w:tc>
      </w:tr>
      <w:tr w:rsidR="005E4BD9" w:rsidRPr="00A96A94" w14:paraId="19A845FE" w14:textId="77777777" w:rsidTr="00BA435F">
        <w:tc>
          <w:tcPr>
            <w:tcW w:w="3681" w:type="dxa"/>
          </w:tcPr>
          <w:p w14:paraId="1F6041ED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Cholesterol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weight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4ACDEB9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40</w:t>
            </w:r>
          </w:p>
        </w:tc>
        <w:tc>
          <w:tcPr>
            <w:tcW w:w="1323" w:type="dxa"/>
          </w:tcPr>
          <w:p w14:paraId="58D3555F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IP</w:t>
            </w:r>
          </w:p>
        </w:tc>
        <w:tc>
          <w:tcPr>
            <w:tcW w:w="1323" w:type="dxa"/>
          </w:tcPr>
          <w:p w14:paraId="3E7EF7BA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27F268B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3</w:t>
            </w:r>
          </w:p>
        </w:tc>
      </w:tr>
      <w:tr w:rsidR="005E4BD9" w:rsidRPr="00A96A94" w14:paraId="3AB2C104" w14:textId="77777777" w:rsidTr="00BA435F">
        <w:tc>
          <w:tcPr>
            <w:tcW w:w="3681" w:type="dxa"/>
          </w:tcPr>
          <w:p w14:paraId="6791F15F" w14:textId="77777777" w:rsidR="005E4BD9" w:rsidRPr="001F5228" w:rsidRDefault="005E4BD9" w:rsidP="00BA435F">
            <w:pPr>
              <w:spacing w:after="0" w:line="240" w:lineRule="auto"/>
            </w:pPr>
          </w:p>
        </w:tc>
        <w:tc>
          <w:tcPr>
            <w:tcW w:w="1417" w:type="dxa"/>
          </w:tcPr>
          <w:p w14:paraId="64E5AA04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50</w:t>
            </w:r>
          </w:p>
        </w:tc>
        <w:tc>
          <w:tcPr>
            <w:tcW w:w="1323" w:type="dxa"/>
          </w:tcPr>
          <w:p w14:paraId="59B859D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105C10CF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6FD9E68" w14:textId="300F9600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0</w:t>
            </w:r>
            <w:r w:rsidR="00B769B3">
              <w:t>7</w:t>
            </w:r>
          </w:p>
        </w:tc>
      </w:tr>
      <w:tr w:rsidR="005E4BD9" w:rsidRPr="00A96A94" w14:paraId="220AB498" w14:textId="77777777" w:rsidTr="00BA435F">
        <w:tc>
          <w:tcPr>
            <w:tcW w:w="3681" w:type="dxa"/>
          </w:tcPr>
          <w:p w14:paraId="76A389FF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Glucose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triglyceride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7AF1E9C7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2DA27819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4CE613D9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1945196" w14:textId="60FA3CB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</w:t>
            </w:r>
            <w:r w:rsidR="00497926">
              <w:t>2</w:t>
            </w:r>
          </w:p>
        </w:tc>
      </w:tr>
      <w:tr w:rsidR="005E4BD9" w:rsidRPr="00A96A94" w14:paraId="2D565F4A" w14:textId="77777777" w:rsidTr="00BA435F">
        <w:tc>
          <w:tcPr>
            <w:tcW w:w="3681" w:type="dxa"/>
          </w:tcPr>
          <w:p w14:paraId="0FBF018A" w14:textId="77777777" w:rsidR="005E4BD9" w:rsidRPr="001F5228" w:rsidRDefault="005E4BD9" w:rsidP="00BA435F">
            <w:pPr>
              <w:spacing w:after="0" w:line="240" w:lineRule="auto"/>
            </w:pPr>
            <w:proofErr w:type="spellStart"/>
            <w:r w:rsidRPr="001F5228">
              <w:t>Cholesterol</w:t>
            </w:r>
            <w:proofErr w:type="spellEnd"/>
            <w:r w:rsidRPr="001F5228">
              <w:t xml:space="preserve"> – </w:t>
            </w:r>
            <w:proofErr w:type="spellStart"/>
            <w:r w:rsidRPr="001F5228">
              <w:t>glucose</w:t>
            </w:r>
            <w:proofErr w:type="spellEnd"/>
            <w:r w:rsidRPr="001F5228">
              <w:t xml:space="preserve"> </w:t>
            </w:r>
            <w:proofErr w:type="spellStart"/>
            <w:r w:rsidRPr="001F5228">
              <w:t>change</w:t>
            </w:r>
            <w:proofErr w:type="spellEnd"/>
          </w:p>
        </w:tc>
        <w:tc>
          <w:tcPr>
            <w:tcW w:w="1417" w:type="dxa"/>
          </w:tcPr>
          <w:p w14:paraId="2DAAC833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30</w:t>
            </w:r>
          </w:p>
        </w:tc>
        <w:tc>
          <w:tcPr>
            <w:tcW w:w="1323" w:type="dxa"/>
          </w:tcPr>
          <w:p w14:paraId="0BCF27CB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VHM&amp;PP</w:t>
            </w:r>
          </w:p>
        </w:tc>
        <w:tc>
          <w:tcPr>
            <w:tcW w:w="1323" w:type="dxa"/>
          </w:tcPr>
          <w:p w14:paraId="2536535D" w14:textId="77777777" w:rsidR="005E4BD9" w:rsidRPr="001F5228" w:rsidRDefault="005E4BD9" w:rsidP="00BA435F">
            <w:pPr>
              <w:spacing w:after="0" w:line="240" w:lineRule="auto"/>
              <w:jc w:val="center"/>
            </w:pPr>
            <w:proofErr w:type="spellStart"/>
            <w:r w:rsidRPr="001F5228">
              <w:t>Women</w:t>
            </w:r>
            <w:proofErr w:type="spellEnd"/>
          </w:p>
        </w:tc>
        <w:tc>
          <w:tcPr>
            <w:tcW w:w="1323" w:type="dxa"/>
          </w:tcPr>
          <w:p w14:paraId="3028EE9A" w14:textId="77777777" w:rsidR="005E4BD9" w:rsidRPr="001F5228" w:rsidRDefault="005E4BD9" w:rsidP="00BA435F">
            <w:pPr>
              <w:spacing w:after="0" w:line="240" w:lineRule="auto"/>
              <w:jc w:val="center"/>
            </w:pPr>
            <w:r w:rsidRPr="001F5228">
              <w:t>0.02</w:t>
            </w:r>
          </w:p>
        </w:tc>
      </w:tr>
    </w:tbl>
    <w:p w14:paraId="65926F73" w14:textId="77777777" w:rsidR="005E4BD9" w:rsidRPr="0089690C" w:rsidRDefault="005E4BD9" w:rsidP="005E4BD9">
      <w:pPr>
        <w:spacing w:after="0" w:line="240" w:lineRule="auto"/>
        <w:rPr>
          <w:lang w:val="en-US"/>
        </w:rPr>
      </w:pPr>
      <w:r>
        <w:rPr>
          <w:lang w:val="en-US"/>
        </w:rPr>
        <w:t xml:space="preserve">Abbreviations: VIP, </w:t>
      </w:r>
      <w:proofErr w:type="spellStart"/>
      <w:r>
        <w:rPr>
          <w:lang w:val="en-US"/>
        </w:rPr>
        <w:t>Västerbotten</w:t>
      </w:r>
      <w:proofErr w:type="spellEnd"/>
      <w:r>
        <w:rPr>
          <w:lang w:val="en-US"/>
        </w:rPr>
        <w:t xml:space="preserve"> Intervention Project; VHM&amp;PP, Vorarlberg Health Monitoring and Prevention </w:t>
      </w:r>
      <w:proofErr w:type="spellStart"/>
      <w:r>
        <w:rPr>
          <w:lang w:val="en-US"/>
        </w:rPr>
        <w:t>Programme</w:t>
      </w:r>
      <w:proofErr w:type="spellEnd"/>
    </w:p>
    <w:p w14:paraId="3DCA7940" w14:textId="0631F292" w:rsidR="005E4BD9" w:rsidRDefault="005E4BD9">
      <w:pPr>
        <w:spacing w:after="0" w:line="240" w:lineRule="auto"/>
        <w:rPr>
          <w:b/>
          <w:sz w:val="20"/>
          <w:szCs w:val="20"/>
          <w:lang w:val="en-US"/>
        </w:rPr>
      </w:pPr>
    </w:p>
    <w:sectPr w:rsidR="005E4B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07A"/>
    <w:rsid w:val="00021D7F"/>
    <w:rsid w:val="00035CBC"/>
    <w:rsid w:val="00130237"/>
    <w:rsid w:val="0013344F"/>
    <w:rsid w:val="00141CD5"/>
    <w:rsid w:val="00192867"/>
    <w:rsid w:val="001F5228"/>
    <w:rsid w:val="00237F24"/>
    <w:rsid w:val="002B0532"/>
    <w:rsid w:val="002D16C0"/>
    <w:rsid w:val="002E7676"/>
    <w:rsid w:val="003467EF"/>
    <w:rsid w:val="003B4EC3"/>
    <w:rsid w:val="003B7FE3"/>
    <w:rsid w:val="003D507A"/>
    <w:rsid w:val="003F40DF"/>
    <w:rsid w:val="003F72C1"/>
    <w:rsid w:val="003F7E19"/>
    <w:rsid w:val="00462530"/>
    <w:rsid w:val="004725E5"/>
    <w:rsid w:val="00484357"/>
    <w:rsid w:val="00497926"/>
    <w:rsid w:val="004C26BF"/>
    <w:rsid w:val="00500685"/>
    <w:rsid w:val="0053025F"/>
    <w:rsid w:val="00531ABA"/>
    <w:rsid w:val="005E4BD9"/>
    <w:rsid w:val="006403CB"/>
    <w:rsid w:val="00743A50"/>
    <w:rsid w:val="00757209"/>
    <w:rsid w:val="00766A9F"/>
    <w:rsid w:val="007F3FD9"/>
    <w:rsid w:val="00803176"/>
    <w:rsid w:val="0087381B"/>
    <w:rsid w:val="00881A1E"/>
    <w:rsid w:val="0089690C"/>
    <w:rsid w:val="008C1094"/>
    <w:rsid w:val="0091172E"/>
    <w:rsid w:val="009A3265"/>
    <w:rsid w:val="009F078D"/>
    <w:rsid w:val="00A00A09"/>
    <w:rsid w:val="00A12D86"/>
    <w:rsid w:val="00A621D4"/>
    <w:rsid w:val="00AD71E9"/>
    <w:rsid w:val="00B275E7"/>
    <w:rsid w:val="00B769B3"/>
    <w:rsid w:val="00B95636"/>
    <w:rsid w:val="00BA435F"/>
    <w:rsid w:val="00BC1493"/>
    <w:rsid w:val="00BD73CE"/>
    <w:rsid w:val="00C31862"/>
    <w:rsid w:val="00CF68C2"/>
    <w:rsid w:val="00D02A16"/>
    <w:rsid w:val="00D43596"/>
    <w:rsid w:val="00D45371"/>
    <w:rsid w:val="00DC5724"/>
    <w:rsid w:val="00E102C0"/>
    <w:rsid w:val="00E25B48"/>
    <w:rsid w:val="00E25D38"/>
    <w:rsid w:val="00E37D9F"/>
    <w:rsid w:val="00EE59F1"/>
    <w:rsid w:val="00F2501C"/>
    <w:rsid w:val="00F3533A"/>
    <w:rsid w:val="00F37C2F"/>
    <w:rsid w:val="00F47511"/>
    <w:rsid w:val="00FB125F"/>
    <w:rsid w:val="00FB31BE"/>
    <w:rsid w:val="00FC34FF"/>
    <w:rsid w:val="00FE210D"/>
    <w:rsid w:val="00FF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B47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0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67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3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tss</dc:creator>
  <cp:keywords/>
  <dc:description/>
  <cp:lastModifiedBy>med-tss</cp:lastModifiedBy>
  <cp:revision>2</cp:revision>
  <dcterms:created xsi:type="dcterms:W3CDTF">2018-05-15T12:13:00Z</dcterms:created>
  <dcterms:modified xsi:type="dcterms:W3CDTF">2018-05-15T12:13:00Z</dcterms:modified>
</cp:coreProperties>
</file>